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BB2" w:rsidRPr="00EC2DD6" w:rsidRDefault="00E52BB2" w:rsidP="00E52BB2">
      <w:pPr>
        <w:pStyle w:val="Heading1"/>
        <w:spacing w:before="100" w:beforeAutospacing="1" w:after="100" w:afterAutospacing="1"/>
        <w:jc w:val="both"/>
        <w:rPr>
          <w:rFonts w:ascii="Times New Roman" w:hAnsi="Times New Roman" w:cs="Times New Roman"/>
          <w:b w:val="0"/>
          <w:bCs w:val="0"/>
          <w:spacing w:val="-2"/>
          <w:sz w:val="22"/>
          <w:szCs w:val="22"/>
        </w:rPr>
      </w:pPr>
      <w:r w:rsidRPr="00EC2DD6">
        <w:rPr>
          <w:rFonts w:ascii="Times New Roman" w:hAnsi="Times New Roman" w:cs="Times New Roman"/>
          <w:sz w:val="22"/>
          <w:szCs w:val="22"/>
        </w:rPr>
        <w:t>Table</w:t>
      </w:r>
      <w:r w:rsidRPr="00EC2DD6">
        <w:rPr>
          <w:rFonts w:ascii="Times New Roman" w:hAnsi="Times New Roman" w:cs="Times New Roman"/>
          <w:spacing w:val="-14"/>
          <w:sz w:val="22"/>
          <w:szCs w:val="22"/>
        </w:rPr>
        <w:t xml:space="preserve"> </w:t>
      </w:r>
      <w:r w:rsidRPr="00EC2DD6">
        <w:rPr>
          <w:rFonts w:ascii="Times New Roman" w:hAnsi="Times New Roman" w:cs="Times New Roman"/>
          <w:sz w:val="22"/>
          <w:szCs w:val="22"/>
        </w:rPr>
        <w:t>S7.</w:t>
      </w:r>
      <w:r w:rsidRPr="00EC2DD6">
        <w:rPr>
          <w:rFonts w:ascii="Times New Roman" w:hAnsi="Times New Roman" w:cs="Times New Roman"/>
          <w:spacing w:val="-12"/>
          <w:sz w:val="22"/>
          <w:szCs w:val="22"/>
        </w:rPr>
        <w:t xml:space="preserve"> </w:t>
      </w:r>
      <w:r w:rsidRPr="00EC2DD6">
        <w:rPr>
          <w:rFonts w:ascii="Times New Roman" w:hAnsi="Times New Roman" w:cs="Times New Roman"/>
          <w:sz w:val="22"/>
          <w:szCs w:val="22"/>
        </w:rPr>
        <w:t xml:space="preserve">Genes functional for coding proteins. </w:t>
      </w:r>
      <w:r w:rsidRPr="00EC2DD6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he table shows the genes closely located to the SNPs detected by </w:t>
      </w:r>
      <w:proofErr w:type="spellStart"/>
      <w:r w:rsidRPr="00EC2DD6">
        <w:rPr>
          <w:rFonts w:ascii="Times New Roman" w:hAnsi="Times New Roman" w:cs="Times New Roman"/>
          <w:b w:val="0"/>
          <w:bCs w:val="0"/>
          <w:sz w:val="22"/>
          <w:szCs w:val="22"/>
        </w:rPr>
        <w:t>farmCPU</w:t>
      </w:r>
      <w:proofErr w:type="spellEnd"/>
      <w:r w:rsidRPr="00EC2DD6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nd MLM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1785"/>
        <w:gridCol w:w="1642"/>
        <w:gridCol w:w="3768"/>
        <w:gridCol w:w="1196"/>
      </w:tblGrid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SNP-Position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GENE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Protein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ethod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3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35.2-160345299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930217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transcription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repressor MYB6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FarmCPU</w:t>
            </w:r>
            <w:proofErr w:type="spellEnd"/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4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36.2-20355884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99024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deoxycytidylate</w:t>
            </w:r>
            <w:proofErr w:type="spellEnd"/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deaminas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FarmCPU</w:t>
            </w:r>
            <w:proofErr w:type="spellEnd"/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4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36.2-20355884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903133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protein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NLP7-lik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FarmCPU</w:t>
            </w:r>
            <w:proofErr w:type="spellEnd"/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4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36.2-20355884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99027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protein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nuclear fusion defective 4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FarmCPU</w:t>
            </w:r>
            <w:proofErr w:type="spellEnd"/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4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36.2-20355884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99025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TITAN-like protein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FarmCPU</w:t>
            </w:r>
            <w:proofErr w:type="spellEnd"/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3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5.2-52020671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97855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GMP synthase [glutamine-hydrolyzing]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FarmCPU</w:t>
            </w:r>
            <w:proofErr w:type="spellEnd"/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3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5.2-52020671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97857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kinesin-like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protein KIN-14J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FarmCPU</w:t>
            </w:r>
            <w:proofErr w:type="spellEnd"/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3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5.2-100405520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98814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uncharacterized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protein At4g19900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FarmCPU</w:t>
            </w:r>
            <w:proofErr w:type="spellEnd"/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6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8.2-31775666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919168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proline</w:t>
            </w:r>
            <w:proofErr w:type="spell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-rich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protein 36-lik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FarmCPU</w:t>
            </w:r>
            <w:proofErr w:type="spellEnd"/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6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8.2-31775666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917719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zinc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finger CCCH domain-containing protein 6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FarmCPU</w:t>
            </w:r>
            <w:proofErr w:type="spellEnd"/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2398748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4013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-aminocyclopropane-1-carboxylate oxidase homolog 1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2398748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8483367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50S ribosomal protein L33-lik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0938079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0718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actinidain</w:t>
            </w:r>
            <w:proofErr w:type="spell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-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ik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2398748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4011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autophagy-related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protein 9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2398748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4012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CDT1-like protein a, </w:t>
            </w: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chloroplastic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5143119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0649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extensin</w:t>
            </w:r>
            <w:proofErr w:type="spell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-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ik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7408177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4113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F-box/</w:t>
            </w:r>
            <w:proofErr w:type="spell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kelch</w:t>
            </w:r>
            <w:proofErr w:type="spell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-repeat protein SKIP30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2812961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4019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GRF-interacting factor 1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9651258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4135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probable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aspartic proteinase GIP2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7013542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0648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protein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crowded nuclei 2-lik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2398748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4010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protein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kinesin light chain-related 1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0938079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3981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protein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NPGR2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</w:t>
            </w: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lastRenderedPageBreak/>
              <w:t>15271146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lastRenderedPageBreak/>
              <w:t>LOC110880782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proton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pump-interactor 1-lik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bookmarkStart w:id="0" w:name="_Hlk172666276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5271146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0639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putative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F-box only protein 15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bookmarkEnd w:id="0"/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2398748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4009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RING-H2 finger protein ATL1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4773447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0637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S-protein homolog 2-lik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5271146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8482597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S-protein homolog 5-lik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7013542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4070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sulfate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transporter 3.1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9651258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4137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transcription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factor LRL2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0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2.2-12812961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0581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zinc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finger protein 11-lik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6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8.2-31753915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919168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spellStart"/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proline</w:t>
            </w:r>
            <w:proofErr w:type="spell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-rich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protein 36-like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6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8.2-31753915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917719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zinc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finger CCCH domain-containing protein 6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7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9.2-193166964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6128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cation/</w:t>
            </w: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H(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+) antiporter 24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  <w:tr w:rsidR="00E52BB2" w:rsidRPr="00EC2DD6" w:rsidTr="00F60BBD">
        <w:trPr>
          <w:trHeight w:val="300"/>
        </w:trPr>
        <w:tc>
          <w:tcPr>
            <w:tcW w:w="683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17</w:t>
            </w:r>
          </w:p>
        </w:tc>
        <w:tc>
          <w:tcPr>
            <w:tcW w:w="1785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NC_035449.2-193166964</w:t>
            </w:r>
          </w:p>
        </w:tc>
        <w:tc>
          <w:tcPr>
            <w:tcW w:w="1642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LOC110886130</w:t>
            </w:r>
          </w:p>
        </w:tc>
        <w:tc>
          <w:tcPr>
            <w:tcW w:w="3768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proofErr w:type="gramStart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transcription</w:t>
            </w:r>
            <w:proofErr w:type="gramEnd"/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 xml:space="preserve"> factor IIIA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E52BB2" w:rsidRPr="00EC2DD6" w:rsidRDefault="00E52BB2" w:rsidP="00F60BBD">
            <w:pPr>
              <w:pStyle w:val="Heading1"/>
              <w:spacing w:before="100" w:beforeAutospacing="1" w:after="100" w:afterAutospacing="1"/>
              <w:ind w:left="0"/>
              <w:jc w:val="both"/>
              <w:outlineLvl w:val="0"/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</w:pPr>
            <w:r w:rsidRPr="00EC2DD6">
              <w:rPr>
                <w:rFonts w:ascii="Times New Roman" w:hAnsi="Times New Roman" w:cs="Times New Roman"/>
                <w:b w:val="0"/>
                <w:bCs w:val="0"/>
                <w:spacing w:val="-2"/>
                <w:sz w:val="22"/>
                <w:szCs w:val="22"/>
              </w:rPr>
              <w:t>MLM</w:t>
            </w:r>
          </w:p>
        </w:tc>
      </w:tr>
    </w:tbl>
    <w:p w:rsidR="001E4142" w:rsidRDefault="00E52BB2">
      <w:bookmarkStart w:id="1" w:name="_GoBack"/>
      <w:bookmarkEnd w:id="1"/>
    </w:p>
    <w:sectPr w:rsidR="001E4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BB2"/>
    <w:rsid w:val="000F0479"/>
    <w:rsid w:val="001D6CE0"/>
    <w:rsid w:val="0038157B"/>
    <w:rsid w:val="00BD564E"/>
    <w:rsid w:val="00E52BB2"/>
    <w:rsid w:val="00EB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514B7B-5B85-4685-9C1E-692FB776A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52BB2"/>
    <w:pPr>
      <w:widowControl w:val="0"/>
      <w:autoSpaceDE w:val="0"/>
      <w:autoSpaceDN w:val="0"/>
      <w:spacing w:after="0" w:line="240" w:lineRule="auto"/>
      <w:ind w:left="108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BB2"/>
    <w:rPr>
      <w:rFonts w:ascii="Arial" w:eastAsia="Arial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E52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52</Characters>
  <Application>Microsoft Office Word</Application>
  <DocSecurity>0</DocSecurity>
  <Lines>40</Lines>
  <Paragraphs>18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elyn Agustin</dc:creator>
  <cp:keywords/>
  <dc:description/>
  <cp:lastModifiedBy>Rowielyn Agustin</cp:lastModifiedBy>
  <cp:revision>1</cp:revision>
  <dcterms:created xsi:type="dcterms:W3CDTF">2024-09-25T00:06:00Z</dcterms:created>
  <dcterms:modified xsi:type="dcterms:W3CDTF">2024-09-25T00:06:00Z</dcterms:modified>
</cp:coreProperties>
</file>